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35B0E4" w14:textId="63B6991D" w:rsidR="00CD5135" w:rsidRDefault="00CD5135" w:rsidP="00CD5135">
      <w:pPr>
        <w:pStyle w:val="TableTitle"/>
        <w:rPr>
          <w:szCs w:val="24"/>
        </w:rPr>
      </w:pPr>
      <w:r>
        <w:rPr>
          <w:b/>
          <w:szCs w:val="24"/>
        </w:rPr>
        <w:t>S1 Table</w:t>
      </w:r>
      <w:r w:rsidR="000550AA">
        <w:rPr>
          <w:b/>
          <w:szCs w:val="24"/>
        </w:rPr>
        <w:t>.</w:t>
      </w:r>
      <w:r w:rsidRPr="00FF2B5C">
        <w:rPr>
          <w:b/>
          <w:szCs w:val="24"/>
        </w:rPr>
        <w:t xml:space="preserve"> </w:t>
      </w:r>
      <w:r w:rsidRPr="005623D4">
        <w:rPr>
          <w:b/>
          <w:szCs w:val="24"/>
        </w:rPr>
        <w:t>Completed STROBE Statement Checklist</w:t>
      </w:r>
    </w:p>
    <w:p w14:paraId="57D006F3" w14:textId="77777777" w:rsidR="00CD5135" w:rsidRPr="00247ED5" w:rsidRDefault="00CD5135" w:rsidP="00CD5135">
      <w:pPr>
        <w:pStyle w:val="TableTitle"/>
        <w:rPr>
          <w:szCs w:val="24"/>
        </w:rPr>
      </w:pPr>
    </w:p>
    <w:tbl>
      <w:tblPr>
        <w:tblW w:w="10205" w:type="dxa"/>
        <w:tblBorders>
          <w:insideH w:val="single" w:sz="4" w:space="0" w:color="auto"/>
        </w:tblBorders>
        <w:tblLook w:val="0000" w:firstRow="0" w:lastRow="0" w:firstColumn="0" w:lastColumn="0" w:noHBand="0" w:noVBand="0"/>
      </w:tblPr>
      <w:tblGrid>
        <w:gridCol w:w="2175"/>
        <w:gridCol w:w="718"/>
        <w:gridCol w:w="6574"/>
        <w:gridCol w:w="738"/>
      </w:tblGrid>
      <w:tr w:rsidR="00CD5135" w:rsidRPr="000142B2" w14:paraId="1940D07D" w14:textId="77777777" w:rsidTr="007E3C98">
        <w:tc>
          <w:tcPr>
            <w:tcW w:w="0" w:type="auto"/>
          </w:tcPr>
          <w:p w14:paraId="62A7763C" w14:textId="77777777" w:rsidR="00CD5135" w:rsidRPr="000142B2" w:rsidRDefault="00CD5135" w:rsidP="007E3C9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6FD375" w14:textId="77777777" w:rsidR="00CD5135" w:rsidRPr="000142B2" w:rsidRDefault="00CD5135" w:rsidP="007E3C98">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6100C6A" w14:textId="77777777" w:rsidR="00CD5135" w:rsidRPr="000142B2" w:rsidRDefault="00CD5135" w:rsidP="007E3C98">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0B92157" w14:textId="77777777" w:rsidR="00CD5135" w:rsidRPr="00333EB7" w:rsidRDefault="00CD5135" w:rsidP="007E3C98">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CD5135" w:rsidRPr="000142B2" w14:paraId="25A8AB58" w14:textId="77777777" w:rsidTr="007E3C98">
        <w:tc>
          <w:tcPr>
            <w:tcW w:w="0" w:type="auto"/>
            <w:vMerge w:val="restart"/>
          </w:tcPr>
          <w:p w14:paraId="668B02A1" w14:textId="77777777" w:rsidR="00CD5135" w:rsidRPr="000142B2" w:rsidRDefault="00CD5135" w:rsidP="007E3C98">
            <w:pPr>
              <w:tabs>
                <w:tab w:val="left" w:pos="5400"/>
              </w:tabs>
              <w:rPr>
                <w:b/>
                <w:bCs/>
                <w:sz w:val="20"/>
              </w:rPr>
            </w:pPr>
            <w:r w:rsidRPr="000142B2">
              <w:rPr>
                <w:b/>
                <w:sz w:val="20"/>
              </w:rPr>
              <w:t>Title and abstract</w:t>
            </w:r>
          </w:p>
        </w:tc>
        <w:tc>
          <w:tcPr>
            <w:tcW w:w="0" w:type="auto"/>
            <w:vMerge w:val="restart"/>
          </w:tcPr>
          <w:p w14:paraId="7DF0D5AB" w14:textId="77777777" w:rsidR="00CD5135" w:rsidRPr="000142B2" w:rsidRDefault="00CD5135" w:rsidP="007E3C98">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B41F2A4" w14:textId="77777777" w:rsidR="00CD5135" w:rsidRPr="000142B2" w:rsidRDefault="00CD5135" w:rsidP="007E3C98">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C06383F" w14:textId="77777777" w:rsidR="00CD5135" w:rsidRPr="000142B2" w:rsidRDefault="00CD5135" w:rsidP="007E3C98">
            <w:pPr>
              <w:spacing w:line="240" w:lineRule="auto"/>
              <w:rPr>
                <w:sz w:val="20"/>
              </w:rPr>
            </w:pPr>
            <w:r>
              <w:rPr>
                <w:sz w:val="20"/>
              </w:rPr>
              <w:t>2</w:t>
            </w:r>
          </w:p>
        </w:tc>
      </w:tr>
      <w:tr w:rsidR="00CD5135" w:rsidRPr="000142B2" w14:paraId="6C5A214F" w14:textId="77777777" w:rsidTr="007E3C98">
        <w:tc>
          <w:tcPr>
            <w:tcW w:w="0" w:type="auto"/>
            <w:vMerge/>
          </w:tcPr>
          <w:p w14:paraId="52C21C5E" w14:textId="77777777" w:rsidR="00CD5135" w:rsidRPr="000142B2" w:rsidRDefault="00CD5135" w:rsidP="007E3C98">
            <w:pPr>
              <w:tabs>
                <w:tab w:val="left" w:pos="5400"/>
              </w:tabs>
              <w:rPr>
                <w:bCs/>
                <w:sz w:val="20"/>
              </w:rPr>
            </w:pPr>
            <w:bookmarkStart w:id="9" w:name="bold6" w:colFirst="0" w:colLast="0"/>
            <w:bookmarkStart w:id="10" w:name="italic7" w:colFirst="0" w:colLast="0"/>
          </w:p>
        </w:tc>
        <w:tc>
          <w:tcPr>
            <w:tcW w:w="0" w:type="auto"/>
            <w:vMerge/>
          </w:tcPr>
          <w:p w14:paraId="7BC73456" w14:textId="77777777" w:rsidR="00CD5135" w:rsidRPr="000142B2" w:rsidRDefault="00CD5135" w:rsidP="007E3C98">
            <w:pPr>
              <w:tabs>
                <w:tab w:val="left" w:pos="5400"/>
              </w:tabs>
              <w:jc w:val="center"/>
              <w:rPr>
                <w:sz w:val="20"/>
              </w:rPr>
            </w:pPr>
          </w:p>
        </w:tc>
        <w:tc>
          <w:tcPr>
            <w:tcW w:w="0" w:type="auto"/>
            <w:tcBorders>
              <w:top w:val="nil"/>
              <w:bottom w:val="nil"/>
              <w:right w:val="single" w:sz="4" w:space="0" w:color="auto"/>
            </w:tcBorders>
          </w:tcPr>
          <w:p w14:paraId="242FC08E" w14:textId="77777777" w:rsidR="00CD5135" w:rsidRPr="000142B2" w:rsidRDefault="00CD5135" w:rsidP="007E3C98">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6FABE0F" w14:textId="77777777" w:rsidR="00CD5135" w:rsidRPr="000142B2" w:rsidRDefault="00CD5135" w:rsidP="007E3C98">
            <w:pPr>
              <w:spacing w:line="240" w:lineRule="auto"/>
              <w:rPr>
                <w:sz w:val="20"/>
              </w:rPr>
            </w:pPr>
            <w:r>
              <w:rPr>
                <w:sz w:val="20"/>
              </w:rPr>
              <w:t>2</w:t>
            </w:r>
          </w:p>
        </w:tc>
      </w:tr>
      <w:tr w:rsidR="00CD5135" w:rsidRPr="00333EB7" w14:paraId="5D53EB19" w14:textId="77777777" w:rsidTr="007E3C98">
        <w:tc>
          <w:tcPr>
            <w:tcW w:w="10205" w:type="dxa"/>
            <w:gridSpan w:val="4"/>
          </w:tcPr>
          <w:p w14:paraId="58BCC810" w14:textId="77777777" w:rsidR="00CD5135" w:rsidRPr="000142B2" w:rsidRDefault="00CD5135" w:rsidP="007E3C98">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CD5135" w:rsidRPr="000142B2" w14:paraId="2D535E12" w14:textId="77777777" w:rsidTr="007E3C98">
        <w:tc>
          <w:tcPr>
            <w:tcW w:w="0" w:type="auto"/>
          </w:tcPr>
          <w:p w14:paraId="776EFD63" w14:textId="77777777" w:rsidR="00CD5135" w:rsidRPr="000142B2" w:rsidRDefault="00CD5135" w:rsidP="007E3C98">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7FBC0F6" w14:textId="77777777" w:rsidR="00CD5135" w:rsidRPr="000142B2" w:rsidRDefault="00CD5135" w:rsidP="007E3C98">
            <w:pPr>
              <w:tabs>
                <w:tab w:val="left" w:pos="5400"/>
              </w:tabs>
              <w:jc w:val="center"/>
              <w:rPr>
                <w:sz w:val="20"/>
              </w:rPr>
            </w:pPr>
            <w:r w:rsidRPr="000142B2">
              <w:rPr>
                <w:sz w:val="20"/>
              </w:rPr>
              <w:t>2</w:t>
            </w:r>
          </w:p>
        </w:tc>
        <w:tc>
          <w:tcPr>
            <w:tcW w:w="0" w:type="auto"/>
            <w:tcBorders>
              <w:right w:val="single" w:sz="4" w:space="0" w:color="auto"/>
            </w:tcBorders>
          </w:tcPr>
          <w:p w14:paraId="1026A344" w14:textId="77777777" w:rsidR="00CD5135" w:rsidRPr="000142B2" w:rsidRDefault="00CD5135" w:rsidP="007E3C98">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55231F5" w14:textId="77777777" w:rsidR="00CD5135" w:rsidRPr="000142B2" w:rsidRDefault="00CD5135" w:rsidP="007E3C98">
            <w:pPr>
              <w:spacing w:line="240" w:lineRule="auto"/>
              <w:rPr>
                <w:sz w:val="20"/>
              </w:rPr>
            </w:pPr>
            <w:r>
              <w:rPr>
                <w:sz w:val="20"/>
              </w:rPr>
              <w:t>3-4</w:t>
            </w:r>
          </w:p>
        </w:tc>
      </w:tr>
      <w:tr w:rsidR="00CD5135" w:rsidRPr="000142B2" w14:paraId="067A1E91" w14:textId="77777777" w:rsidTr="007E3C98">
        <w:tc>
          <w:tcPr>
            <w:tcW w:w="0" w:type="auto"/>
          </w:tcPr>
          <w:p w14:paraId="724C98C0" w14:textId="77777777" w:rsidR="00CD5135" w:rsidRPr="000142B2" w:rsidRDefault="00CD5135" w:rsidP="007E3C98">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F8CF123" w14:textId="77777777" w:rsidR="00CD5135" w:rsidRPr="000142B2" w:rsidRDefault="00CD5135" w:rsidP="007E3C98">
            <w:pPr>
              <w:tabs>
                <w:tab w:val="left" w:pos="5400"/>
              </w:tabs>
              <w:jc w:val="center"/>
              <w:rPr>
                <w:sz w:val="20"/>
              </w:rPr>
            </w:pPr>
            <w:r w:rsidRPr="000142B2">
              <w:rPr>
                <w:sz w:val="20"/>
              </w:rPr>
              <w:t>3</w:t>
            </w:r>
          </w:p>
        </w:tc>
        <w:tc>
          <w:tcPr>
            <w:tcW w:w="0" w:type="auto"/>
            <w:tcBorders>
              <w:right w:val="single" w:sz="4" w:space="0" w:color="auto"/>
            </w:tcBorders>
          </w:tcPr>
          <w:p w14:paraId="5D0BC16D" w14:textId="77777777" w:rsidR="00CD5135" w:rsidRPr="000142B2" w:rsidRDefault="00CD5135" w:rsidP="007E3C98">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7085A3A" w14:textId="77777777" w:rsidR="00CD5135" w:rsidRPr="000142B2" w:rsidRDefault="00CD5135" w:rsidP="007E3C98">
            <w:pPr>
              <w:spacing w:line="240" w:lineRule="auto"/>
              <w:rPr>
                <w:sz w:val="20"/>
              </w:rPr>
            </w:pPr>
            <w:r>
              <w:rPr>
                <w:sz w:val="20"/>
              </w:rPr>
              <w:t>4</w:t>
            </w:r>
          </w:p>
        </w:tc>
      </w:tr>
      <w:tr w:rsidR="00CD5135" w:rsidRPr="00333EB7" w14:paraId="3437DF19" w14:textId="77777777" w:rsidTr="007E3C98">
        <w:tc>
          <w:tcPr>
            <w:tcW w:w="10205" w:type="dxa"/>
            <w:gridSpan w:val="4"/>
          </w:tcPr>
          <w:p w14:paraId="15F35CB2" w14:textId="77777777" w:rsidR="00CD5135" w:rsidRPr="000142B2" w:rsidRDefault="00CD5135" w:rsidP="007E3C98">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CD5135" w:rsidRPr="000142B2" w14:paraId="207681AA" w14:textId="77777777" w:rsidTr="007E3C98">
        <w:tc>
          <w:tcPr>
            <w:tcW w:w="0" w:type="auto"/>
          </w:tcPr>
          <w:p w14:paraId="5E769207" w14:textId="77777777" w:rsidR="00CD5135" w:rsidRPr="000142B2" w:rsidRDefault="00CD5135" w:rsidP="007E3C98">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5CD0F7B" w14:textId="77777777" w:rsidR="00CD5135" w:rsidRPr="000142B2" w:rsidRDefault="00CD5135" w:rsidP="007E3C98">
            <w:pPr>
              <w:tabs>
                <w:tab w:val="left" w:pos="5400"/>
              </w:tabs>
              <w:jc w:val="center"/>
              <w:rPr>
                <w:sz w:val="20"/>
              </w:rPr>
            </w:pPr>
            <w:r w:rsidRPr="000142B2">
              <w:rPr>
                <w:sz w:val="20"/>
              </w:rPr>
              <w:t>4</w:t>
            </w:r>
          </w:p>
        </w:tc>
        <w:tc>
          <w:tcPr>
            <w:tcW w:w="0" w:type="auto"/>
            <w:tcBorders>
              <w:right w:val="single" w:sz="4" w:space="0" w:color="auto"/>
            </w:tcBorders>
          </w:tcPr>
          <w:p w14:paraId="26D79B9B" w14:textId="77777777" w:rsidR="00CD5135" w:rsidRPr="000142B2" w:rsidRDefault="00CD5135" w:rsidP="007E3C98">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8794C72" w14:textId="77777777" w:rsidR="00CD5135" w:rsidRPr="000142B2" w:rsidRDefault="00CD5135" w:rsidP="007E3C98">
            <w:pPr>
              <w:spacing w:line="240" w:lineRule="auto"/>
              <w:rPr>
                <w:sz w:val="20"/>
              </w:rPr>
            </w:pPr>
            <w:r>
              <w:rPr>
                <w:sz w:val="20"/>
              </w:rPr>
              <w:t>4-5</w:t>
            </w:r>
          </w:p>
        </w:tc>
      </w:tr>
      <w:tr w:rsidR="00CD5135" w:rsidRPr="000142B2" w14:paraId="5BB1920C" w14:textId="77777777" w:rsidTr="007E3C98">
        <w:tc>
          <w:tcPr>
            <w:tcW w:w="0" w:type="auto"/>
          </w:tcPr>
          <w:p w14:paraId="7D591ED6" w14:textId="77777777" w:rsidR="00CD5135" w:rsidRPr="000142B2" w:rsidRDefault="00CD5135" w:rsidP="007E3C98">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00EDE7" w14:textId="77777777" w:rsidR="00CD5135" w:rsidRPr="000142B2" w:rsidRDefault="00CD5135" w:rsidP="007E3C98">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1B3A1FE" w14:textId="77777777" w:rsidR="00CD5135" w:rsidRPr="000142B2" w:rsidRDefault="00CD5135" w:rsidP="007E3C98">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35A5668" w14:textId="77777777" w:rsidR="00CD5135" w:rsidRPr="000142B2" w:rsidRDefault="00CD5135" w:rsidP="007E3C98">
            <w:pPr>
              <w:spacing w:line="240" w:lineRule="auto"/>
              <w:rPr>
                <w:sz w:val="20"/>
              </w:rPr>
            </w:pPr>
            <w:r>
              <w:rPr>
                <w:sz w:val="20"/>
              </w:rPr>
              <w:t>4-6</w:t>
            </w:r>
          </w:p>
        </w:tc>
      </w:tr>
      <w:bookmarkEnd w:id="23"/>
      <w:bookmarkEnd w:id="24"/>
      <w:tr w:rsidR="00CD5135" w:rsidRPr="000142B2" w14:paraId="0A6C47A3" w14:textId="77777777" w:rsidTr="007E3C98">
        <w:tc>
          <w:tcPr>
            <w:tcW w:w="0" w:type="auto"/>
            <w:vMerge w:val="restart"/>
          </w:tcPr>
          <w:p w14:paraId="463CAE07" w14:textId="77777777" w:rsidR="00CD5135" w:rsidRPr="000142B2" w:rsidRDefault="00CD5135" w:rsidP="007E3C98">
            <w:pPr>
              <w:tabs>
                <w:tab w:val="left" w:pos="5400"/>
              </w:tabs>
              <w:rPr>
                <w:bCs/>
                <w:sz w:val="20"/>
              </w:rPr>
            </w:pPr>
            <w:r w:rsidRPr="000142B2">
              <w:rPr>
                <w:bCs/>
                <w:sz w:val="20"/>
              </w:rPr>
              <w:t>Participants</w:t>
            </w:r>
          </w:p>
        </w:tc>
        <w:tc>
          <w:tcPr>
            <w:tcW w:w="0" w:type="auto"/>
            <w:vMerge w:val="restart"/>
          </w:tcPr>
          <w:p w14:paraId="20ED09F4" w14:textId="77777777" w:rsidR="00CD5135" w:rsidRPr="000142B2" w:rsidRDefault="00CD5135" w:rsidP="007E3C98">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0A38D16" w14:textId="77777777" w:rsidR="00CD5135" w:rsidRPr="000142B2" w:rsidRDefault="00CD5135" w:rsidP="007E3C98">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D686EB7" w14:textId="77777777" w:rsidR="00CD5135" w:rsidRPr="000142B2" w:rsidRDefault="00CD5135" w:rsidP="007E3C98">
            <w:pPr>
              <w:spacing w:line="240" w:lineRule="auto"/>
              <w:rPr>
                <w:sz w:val="20"/>
              </w:rPr>
            </w:pPr>
            <w:r>
              <w:rPr>
                <w:sz w:val="20"/>
              </w:rPr>
              <w:t>4</w:t>
            </w:r>
          </w:p>
        </w:tc>
      </w:tr>
      <w:tr w:rsidR="00CD5135" w:rsidRPr="000142B2" w14:paraId="05E97BCC" w14:textId="77777777" w:rsidTr="007E3C98">
        <w:tc>
          <w:tcPr>
            <w:tcW w:w="0" w:type="auto"/>
            <w:vMerge/>
          </w:tcPr>
          <w:p w14:paraId="7704F3EE" w14:textId="77777777" w:rsidR="00CD5135" w:rsidRPr="000142B2" w:rsidRDefault="00CD5135" w:rsidP="007E3C98">
            <w:pPr>
              <w:tabs>
                <w:tab w:val="left" w:pos="5400"/>
              </w:tabs>
              <w:rPr>
                <w:bCs/>
                <w:sz w:val="20"/>
              </w:rPr>
            </w:pPr>
            <w:bookmarkStart w:id="25" w:name="bold14" w:colFirst="0" w:colLast="0"/>
            <w:bookmarkStart w:id="26" w:name="italic15" w:colFirst="0" w:colLast="0"/>
          </w:p>
        </w:tc>
        <w:tc>
          <w:tcPr>
            <w:tcW w:w="0" w:type="auto"/>
            <w:vMerge/>
          </w:tcPr>
          <w:p w14:paraId="140EE8C0" w14:textId="77777777" w:rsidR="00CD5135" w:rsidRPr="000142B2" w:rsidRDefault="00CD5135" w:rsidP="007E3C98">
            <w:pPr>
              <w:tabs>
                <w:tab w:val="left" w:pos="5400"/>
              </w:tabs>
              <w:jc w:val="center"/>
              <w:rPr>
                <w:sz w:val="20"/>
              </w:rPr>
            </w:pPr>
          </w:p>
        </w:tc>
        <w:tc>
          <w:tcPr>
            <w:tcW w:w="0" w:type="auto"/>
            <w:tcBorders>
              <w:top w:val="nil"/>
              <w:bottom w:val="single" w:sz="4" w:space="0" w:color="auto"/>
              <w:right w:val="single" w:sz="4" w:space="0" w:color="auto"/>
            </w:tcBorders>
          </w:tcPr>
          <w:p w14:paraId="1B03C7D2" w14:textId="77777777" w:rsidR="00CD5135" w:rsidRPr="000142B2" w:rsidRDefault="00CD5135" w:rsidP="007E3C98">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B15945C" w14:textId="77777777" w:rsidR="00CD5135" w:rsidRPr="000142B2" w:rsidRDefault="00CD5135" w:rsidP="007E3C98">
            <w:pPr>
              <w:spacing w:line="240" w:lineRule="auto"/>
              <w:rPr>
                <w:sz w:val="20"/>
              </w:rPr>
            </w:pPr>
            <w:r>
              <w:rPr>
                <w:sz w:val="20"/>
              </w:rPr>
              <w:t>n/a</w:t>
            </w:r>
          </w:p>
        </w:tc>
      </w:tr>
      <w:tr w:rsidR="00CD5135" w:rsidRPr="000142B2" w14:paraId="74E435C4" w14:textId="77777777" w:rsidTr="007E3C98">
        <w:tc>
          <w:tcPr>
            <w:tcW w:w="0" w:type="auto"/>
          </w:tcPr>
          <w:p w14:paraId="693EE3A6" w14:textId="77777777" w:rsidR="00CD5135" w:rsidRPr="000142B2" w:rsidRDefault="00CD5135" w:rsidP="007E3C98">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CB04D65" w14:textId="77777777" w:rsidR="00CD5135" w:rsidRPr="000142B2" w:rsidRDefault="00CD5135" w:rsidP="007E3C98">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295D95D" w14:textId="77777777" w:rsidR="00CD5135" w:rsidRPr="000142B2" w:rsidRDefault="00CD5135" w:rsidP="007E3C98">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9C064B4" w14:textId="77777777" w:rsidR="00CD5135" w:rsidRPr="000142B2" w:rsidRDefault="00CD5135" w:rsidP="007E3C98">
            <w:pPr>
              <w:spacing w:line="240" w:lineRule="auto"/>
              <w:rPr>
                <w:sz w:val="20"/>
              </w:rPr>
            </w:pPr>
            <w:r>
              <w:rPr>
                <w:sz w:val="20"/>
              </w:rPr>
              <w:t>4-6</w:t>
            </w:r>
          </w:p>
        </w:tc>
      </w:tr>
      <w:tr w:rsidR="00CD5135" w:rsidRPr="000142B2" w14:paraId="08714EDB" w14:textId="77777777" w:rsidTr="007E3C98">
        <w:trPr>
          <w:trHeight w:val="294"/>
        </w:trPr>
        <w:tc>
          <w:tcPr>
            <w:tcW w:w="0" w:type="auto"/>
          </w:tcPr>
          <w:p w14:paraId="71EF9204" w14:textId="77777777" w:rsidR="00CD5135" w:rsidRPr="000142B2" w:rsidRDefault="00CD5135" w:rsidP="007E3C98">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EC1A05D" w14:textId="77777777" w:rsidR="00CD5135" w:rsidRPr="000142B2" w:rsidRDefault="00CD5135" w:rsidP="007E3C98">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531BB78" w14:textId="77777777" w:rsidR="00CD5135" w:rsidRPr="000142B2" w:rsidRDefault="00CD5135" w:rsidP="007E3C98">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FF1C076" w14:textId="77777777" w:rsidR="00CD5135" w:rsidRPr="000142B2" w:rsidRDefault="00CD5135" w:rsidP="007E3C98">
            <w:pPr>
              <w:spacing w:line="240" w:lineRule="auto"/>
              <w:rPr>
                <w:sz w:val="20"/>
              </w:rPr>
            </w:pPr>
            <w:r>
              <w:rPr>
                <w:sz w:val="20"/>
              </w:rPr>
              <w:t>4-6</w:t>
            </w:r>
          </w:p>
        </w:tc>
      </w:tr>
      <w:tr w:rsidR="00CD5135" w:rsidRPr="000142B2" w14:paraId="5EAF08F0" w14:textId="77777777" w:rsidTr="007E3C98">
        <w:tc>
          <w:tcPr>
            <w:tcW w:w="0" w:type="auto"/>
          </w:tcPr>
          <w:p w14:paraId="7DEACED1" w14:textId="77777777" w:rsidR="00CD5135" w:rsidRPr="000142B2" w:rsidRDefault="00CD5135" w:rsidP="007E3C98">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40D2F06" w14:textId="77777777" w:rsidR="00CD5135" w:rsidRPr="000142B2" w:rsidRDefault="00CD5135" w:rsidP="007E3C98">
            <w:pPr>
              <w:tabs>
                <w:tab w:val="left" w:pos="5400"/>
              </w:tabs>
              <w:jc w:val="center"/>
              <w:rPr>
                <w:sz w:val="20"/>
              </w:rPr>
            </w:pPr>
            <w:r w:rsidRPr="000142B2">
              <w:rPr>
                <w:sz w:val="20"/>
              </w:rPr>
              <w:t>9</w:t>
            </w:r>
          </w:p>
        </w:tc>
        <w:tc>
          <w:tcPr>
            <w:tcW w:w="0" w:type="auto"/>
            <w:tcBorders>
              <w:right w:val="single" w:sz="4" w:space="0" w:color="auto"/>
            </w:tcBorders>
          </w:tcPr>
          <w:p w14:paraId="78D1BFD5" w14:textId="77777777" w:rsidR="00CD5135" w:rsidRPr="000142B2" w:rsidRDefault="00CD5135" w:rsidP="007E3C98">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1B95999" w14:textId="77777777" w:rsidR="00CD5135" w:rsidRPr="000142B2" w:rsidRDefault="00CD5135" w:rsidP="007E3C98">
            <w:pPr>
              <w:spacing w:line="240" w:lineRule="auto"/>
              <w:rPr>
                <w:sz w:val="20"/>
              </w:rPr>
            </w:pPr>
            <w:r>
              <w:rPr>
                <w:sz w:val="20"/>
              </w:rPr>
              <w:t>7</w:t>
            </w:r>
          </w:p>
        </w:tc>
      </w:tr>
      <w:tr w:rsidR="00CD5135" w:rsidRPr="000142B2" w14:paraId="422B0B35" w14:textId="77777777" w:rsidTr="007E3C98">
        <w:tc>
          <w:tcPr>
            <w:tcW w:w="0" w:type="auto"/>
          </w:tcPr>
          <w:p w14:paraId="7BF6CE87" w14:textId="77777777" w:rsidR="00CD5135" w:rsidRPr="000142B2" w:rsidRDefault="00CD5135" w:rsidP="007E3C98">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65E0E19" w14:textId="77777777" w:rsidR="00CD5135" w:rsidRPr="000142B2" w:rsidRDefault="00CD5135" w:rsidP="007E3C98">
            <w:pPr>
              <w:tabs>
                <w:tab w:val="left" w:pos="5400"/>
              </w:tabs>
              <w:jc w:val="center"/>
              <w:rPr>
                <w:sz w:val="20"/>
              </w:rPr>
            </w:pPr>
            <w:r w:rsidRPr="000142B2">
              <w:rPr>
                <w:sz w:val="20"/>
              </w:rPr>
              <w:t>10</w:t>
            </w:r>
          </w:p>
        </w:tc>
        <w:tc>
          <w:tcPr>
            <w:tcW w:w="0" w:type="auto"/>
            <w:tcBorders>
              <w:right w:val="single" w:sz="4" w:space="0" w:color="auto"/>
            </w:tcBorders>
          </w:tcPr>
          <w:p w14:paraId="214FB511" w14:textId="77777777" w:rsidR="00CD5135" w:rsidRPr="000142B2" w:rsidRDefault="00CD5135" w:rsidP="007E3C98">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9E21ACE" w14:textId="77777777" w:rsidR="00CD5135" w:rsidRPr="000142B2" w:rsidRDefault="00CD5135" w:rsidP="007E3C98">
            <w:pPr>
              <w:spacing w:line="240" w:lineRule="auto"/>
              <w:rPr>
                <w:sz w:val="20"/>
              </w:rPr>
            </w:pPr>
            <w:r>
              <w:rPr>
                <w:sz w:val="20"/>
              </w:rPr>
              <w:t>6</w:t>
            </w:r>
          </w:p>
        </w:tc>
      </w:tr>
      <w:tr w:rsidR="00CD5135" w:rsidRPr="000142B2" w14:paraId="7979BE75" w14:textId="77777777" w:rsidTr="007E3C98">
        <w:tc>
          <w:tcPr>
            <w:tcW w:w="0" w:type="auto"/>
          </w:tcPr>
          <w:p w14:paraId="0859B6D7" w14:textId="77777777" w:rsidR="00CD5135" w:rsidRPr="000142B2" w:rsidRDefault="00CD5135" w:rsidP="007E3C98">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4C80DA0" w14:textId="77777777" w:rsidR="00CD5135" w:rsidRPr="000142B2" w:rsidRDefault="00CD5135" w:rsidP="007E3C98">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9BFA3D1" w14:textId="77777777" w:rsidR="00CD5135" w:rsidRPr="000142B2" w:rsidRDefault="00CD5135" w:rsidP="007E3C98">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7FC69F6" w14:textId="77777777" w:rsidR="00CD5135" w:rsidRPr="000142B2" w:rsidRDefault="00CD5135" w:rsidP="007E3C98">
            <w:pPr>
              <w:spacing w:line="240" w:lineRule="auto"/>
              <w:rPr>
                <w:sz w:val="20"/>
              </w:rPr>
            </w:pPr>
            <w:r>
              <w:rPr>
                <w:sz w:val="20"/>
              </w:rPr>
              <w:t>7</w:t>
            </w:r>
          </w:p>
        </w:tc>
      </w:tr>
      <w:tr w:rsidR="00CD5135" w:rsidRPr="000142B2" w14:paraId="2EA04C6B" w14:textId="77777777" w:rsidTr="007E3C98">
        <w:tc>
          <w:tcPr>
            <w:tcW w:w="0" w:type="auto"/>
            <w:vMerge w:val="restart"/>
          </w:tcPr>
          <w:p w14:paraId="4E8C8244" w14:textId="77777777" w:rsidR="00CD5135" w:rsidRPr="000142B2" w:rsidRDefault="00CD5135" w:rsidP="007E3C98">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F6E5CF7" w14:textId="77777777" w:rsidR="00CD5135" w:rsidRPr="000142B2" w:rsidRDefault="00CD5135" w:rsidP="007E3C98">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7F17002" w14:textId="77777777" w:rsidR="00CD5135" w:rsidRPr="000142B2" w:rsidRDefault="00CD5135" w:rsidP="007E3C98">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462D55F" w14:textId="77777777" w:rsidR="00CD5135" w:rsidRPr="000142B2" w:rsidRDefault="00CD5135" w:rsidP="007E3C98">
            <w:pPr>
              <w:spacing w:line="240" w:lineRule="auto"/>
              <w:rPr>
                <w:sz w:val="20"/>
              </w:rPr>
            </w:pPr>
            <w:r>
              <w:rPr>
                <w:sz w:val="20"/>
              </w:rPr>
              <w:t>7</w:t>
            </w:r>
          </w:p>
        </w:tc>
      </w:tr>
      <w:tr w:rsidR="00CD5135" w:rsidRPr="000142B2" w14:paraId="4BD8C9EF" w14:textId="77777777" w:rsidTr="007E3C98">
        <w:tc>
          <w:tcPr>
            <w:tcW w:w="0" w:type="auto"/>
            <w:vMerge/>
          </w:tcPr>
          <w:p w14:paraId="56A07378" w14:textId="77777777" w:rsidR="00CD5135" w:rsidRPr="000142B2" w:rsidRDefault="00CD5135" w:rsidP="007E3C98">
            <w:pPr>
              <w:tabs>
                <w:tab w:val="left" w:pos="5400"/>
              </w:tabs>
              <w:rPr>
                <w:bCs/>
                <w:sz w:val="20"/>
              </w:rPr>
            </w:pPr>
            <w:bookmarkStart w:id="44" w:name="bold24" w:colFirst="0" w:colLast="0"/>
            <w:bookmarkStart w:id="45" w:name="italic26" w:colFirst="0" w:colLast="0"/>
          </w:p>
        </w:tc>
        <w:tc>
          <w:tcPr>
            <w:tcW w:w="0" w:type="auto"/>
            <w:vMerge/>
          </w:tcPr>
          <w:p w14:paraId="647AB130" w14:textId="77777777" w:rsidR="00CD5135" w:rsidRPr="000142B2" w:rsidRDefault="00CD5135" w:rsidP="007E3C98">
            <w:pPr>
              <w:tabs>
                <w:tab w:val="left" w:pos="5400"/>
              </w:tabs>
              <w:jc w:val="center"/>
              <w:rPr>
                <w:sz w:val="20"/>
              </w:rPr>
            </w:pPr>
          </w:p>
        </w:tc>
        <w:tc>
          <w:tcPr>
            <w:tcW w:w="0" w:type="auto"/>
            <w:tcBorders>
              <w:top w:val="nil"/>
              <w:bottom w:val="nil"/>
              <w:right w:val="single" w:sz="4" w:space="0" w:color="auto"/>
            </w:tcBorders>
          </w:tcPr>
          <w:p w14:paraId="51EC5C2C" w14:textId="77777777" w:rsidR="00CD5135" w:rsidRPr="000142B2" w:rsidRDefault="00CD5135" w:rsidP="007E3C98">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398E6BD" w14:textId="77777777" w:rsidR="00CD5135" w:rsidRPr="000142B2" w:rsidRDefault="00CD5135" w:rsidP="007E3C98">
            <w:pPr>
              <w:spacing w:line="240" w:lineRule="auto"/>
              <w:rPr>
                <w:sz w:val="20"/>
              </w:rPr>
            </w:pPr>
          </w:p>
        </w:tc>
      </w:tr>
      <w:tr w:rsidR="00CD5135" w:rsidRPr="000142B2" w14:paraId="49E14BC0" w14:textId="77777777" w:rsidTr="007E3C98">
        <w:tc>
          <w:tcPr>
            <w:tcW w:w="0" w:type="auto"/>
            <w:vMerge/>
          </w:tcPr>
          <w:p w14:paraId="56C7B79B" w14:textId="77777777" w:rsidR="00CD5135" w:rsidRPr="000142B2" w:rsidRDefault="00CD5135" w:rsidP="007E3C98">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6DB90B9" w14:textId="77777777" w:rsidR="00CD5135" w:rsidRPr="000142B2" w:rsidRDefault="00CD5135" w:rsidP="007E3C98">
            <w:pPr>
              <w:tabs>
                <w:tab w:val="left" w:pos="5400"/>
              </w:tabs>
              <w:jc w:val="center"/>
              <w:rPr>
                <w:sz w:val="20"/>
              </w:rPr>
            </w:pPr>
          </w:p>
        </w:tc>
        <w:tc>
          <w:tcPr>
            <w:tcW w:w="0" w:type="auto"/>
            <w:tcBorders>
              <w:top w:val="nil"/>
              <w:bottom w:val="nil"/>
              <w:right w:val="single" w:sz="4" w:space="0" w:color="auto"/>
            </w:tcBorders>
          </w:tcPr>
          <w:p w14:paraId="704BD3C2" w14:textId="77777777" w:rsidR="00CD5135" w:rsidRPr="000142B2" w:rsidRDefault="00CD5135" w:rsidP="007E3C98">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807AF6A" w14:textId="77777777" w:rsidR="00CD5135" w:rsidRPr="000142B2" w:rsidRDefault="00CD5135" w:rsidP="007E3C98">
            <w:pPr>
              <w:spacing w:line="240" w:lineRule="auto"/>
              <w:rPr>
                <w:sz w:val="20"/>
              </w:rPr>
            </w:pPr>
          </w:p>
        </w:tc>
      </w:tr>
      <w:tr w:rsidR="00CD5135" w:rsidRPr="000142B2" w14:paraId="2D893AE4" w14:textId="77777777" w:rsidTr="007E3C98">
        <w:tc>
          <w:tcPr>
            <w:tcW w:w="0" w:type="auto"/>
            <w:vMerge/>
          </w:tcPr>
          <w:p w14:paraId="6323E136" w14:textId="77777777" w:rsidR="00CD5135" w:rsidRPr="000142B2" w:rsidRDefault="00CD5135" w:rsidP="007E3C98">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283B400" w14:textId="77777777" w:rsidR="00CD5135" w:rsidRPr="000142B2" w:rsidRDefault="00CD5135" w:rsidP="007E3C98">
            <w:pPr>
              <w:tabs>
                <w:tab w:val="left" w:pos="5400"/>
              </w:tabs>
              <w:jc w:val="center"/>
              <w:rPr>
                <w:sz w:val="20"/>
              </w:rPr>
            </w:pPr>
          </w:p>
        </w:tc>
        <w:tc>
          <w:tcPr>
            <w:tcW w:w="0" w:type="auto"/>
            <w:tcBorders>
              <w:top w:val="nil"/>
              <w:bottom w:val="nil"/>
              <w:right w:val="single" w:sz="4" w:space="0" w:color="auto"/>
            </w:tcBorders>
          </w:tcPr>
          <w:p w14:paraId="419D469B" w14:textId="77777777" w:rsidR="00CD5135" w:rsidRPr="000142B2" w:rsidRDefault="00CD5135" w:rsidP="007E3C98">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9AA83A5" w14:textId="77777777" w:rsidR="00CD5135" w:rsidRPr="000142B2" w:rsidRDefault="00CD5135" w:rsidP="007E3C98">
            <w:pPr>
              <w:spacing w:line="240" w:lineRule="auto"/>
              <w:rPr>
                <w:sz w:val="20"/>
              </w:rPr>
            </w:pPr>
          </w:p>
        </w:tc>
      </w:tr>
      <w:tr w:rsidR="00CD5135" w:rsidRPr="000142B2" w14:paraId="6A95A10B" w14:textId="77777777" w:rsidTr="007E3C98">
        <w:tc>
          <w:tcPr>
            <w:tcW w:w="0" w:type="auto"/>
            <w:vMerge/>
          </w:tcPr>
          <w:p w14:paraId="04A51087" w14:textId="77777777" w:rsidR="00CD5135" w:rsidRPr="000142B2" w:rsidRDefault="00CD5135" w:rsidP="007E3C98">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B77BA66" w14:textId="77777777" w:rsidR="00CD5135" w:rsidRPr="000142B2" w:rsidRDefault="00CD5135" w:rsidP="007E3C98">
            <w:pPr>
              <w:tabs>
                <w:tab w:val="left" w:pos="5400"/>
              </w:tabs>
              <w:jc w:val="center"/>
              <w:rPr>
                <w:sz w:val="20"/>
              </w:rPr>
            </w:pPr>
          </w:p>
        </w:tc>
        <w:tc>
          <w:tcPr>
            <w:tcW w:w="0" w:type="auto"/>
            <w:tcBorders>
              <w:top w:val="nil"/>
              <w:bottom w:val="nil"/>
              <w:right w:val="single" w:sz="4" w:space="0" w:color="auto"/>
            </w:tcBorders>
          </w:tcPr>
          <w:p w14:paraId="4B36AD1A" w14:textId="77777777" w:rsidR="00CD5135" w:rsidRPr="000142B2" w:rsidRDefault="00CD5135" w:rsidP="007E3C98">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B9B9451" w14:textId="77777777" w:rsidR="00CD5135" w:rsidRPr="000142B2" w:rsidRDefault="00CD5135" w:rsidP="007E3C98">
            <w:pPr>
              <w:spacing w:line="240" w:lineRule="auto"/>
              <w:rPr>
                <w:sz w:val="20"/>
              </w:rPr>
            </w:pPr>
          </w:p>
        </w:tc>
      </w:tr>
      <w:tr w:rsidR="00CD5135" w:rsidRPr="000142B2" w14:paraId="5AF46ABD" w14:textId="77777777" w:rsidTr="007E3C98">
        <w:tc>
          <w:tcPr>
            <w:tcW w:w="0" w:type="auto"/>
            <w:gridSpan w:val="3"/>
            <w:tcBorders>
              <w:right w:val="single" w:sz="4" w:space="0" w:color="auto"/>
            </w:tcBorders>
          </w:tcPr>
          <w:p w14:paraId="095016FD" w14:textId="77777777" w:rsidR="00CD5135" w:rsidRPr="000142B2" w:rsidRDefault="00CD5135" w:rsidP="007E3C98">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08EA247" w14:textId="77777777" w:rsidR="00CD5135" w:rsidRPr="000142B2" w:rsidRDefault="00CD5135" w:rsidP="007E3C98">
            <w:pPr>
              <w:spacing w:line="240" w:lineRule="auto"/>
              <w:rPr>
                <w:sz w:val="20"/>
              </w:rPr>
            </w:pPr>
          </w:p>
        </w:tc>
      </w:tr>
      <w:tr w:rsidR="00CD5135" w:rsidRPr="000142B2" w14:paraId="51E4B31F" w14:textId="77777777" w:rsidTr="007E3C98">
        <w:tc>
          <w:tcPr>
            <w:tcW w:w="0" w:type="auto"/>
            <w:vMerge w:val="restart"/>
          </w:tcPr>
          <w:p w14:paraId="6DAFB28B" w14:textId="77777777" w:rsidR="00CD5135" w:rsidRPr="000142B2" w:rsidRDefault="00CD5135" w:rsidP="007E3C98">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8616F31" w14:textId="77777777" w:rsidR="00CD5135" w:rsidRPr="000142B2" w:rsidRDefault="00CD5135" w:rsidP="007E3C98">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CF36579" w14:textId="77777777" w:rsidR="00CD5135" w:rsidRPr="000142B2" w:rsidRDefault="00CD5135" w:rsidP="007E3C98">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0888F0D" w14:textId="77777777" w:rsidR="00CD5135" w:rsidRPr="000142B2" w:rsidRDefault="00CD5135" w:rsidP="007E3C98">
            <w:pPr>
              <w:spacing w:line="240" w:lineRule="auto"/>
              <w:rPr>
                <w:sz w:val="20"/>
              </w:rPr>
            </w:pPr>
            <w:r>
              <w:rPr>
                <w:sz w:val="20"/>
              </w:rPr>
              <w:t>7</w:t>
            </w:r>
          </w:p>
        </w:tc>
      </w:tr>
      <w:tr w:rsidR="00CD5135" w:rsidRPr="000142B2" w14:paraId="7C5FAAD8" w14:textId="77777777" w:rsidTr="007E3C98">
        <w:tc>
          <w:tcPr>
            <w:tcW w:w="0" w:type="auto"/>
            <w:vMerge/>
          </w:tcPr>
          <w:p w14:paraId="4DB89E74" w14:textId="77777777" w:rsidR="00CD5135" w:rsidRPr="000142B2" w:rsidRDefault="00CD5135" w:rsidP="007E3C98">
            <w:pPr>
              <w:tabs>
                <w:tab w:val="left" w:pos="5400"/>
              </w:tabs>
              <w:rPr>
                <w:bCs/>
                <w:sz w:val="20"/>
              </w:rPr>
            </w:pPr>
            <w:bookmarkStart w:id="57" w:name="bold31" w:colFirst="0" w:colLast="0"/>
            <w:bookmarkStart w:id="58" w:name="italic32" w:colFirst="0" w:colLast="0"/>
          </w:p>
        </w:tc>
        <w:tc>
          <w:tcPr>
            <w:tcW w:w="0" w:type="auto"/>
            <w:vMerge/>
          </w:tcPr>
          <w:p w14:paraId="3EA39B16" w14:textId="77777777" w:rsidR="00CD5135" w:rsidRPr="000142B2" w:rsidRDefault="00CD5135" w:rsidP="007E3C98">
            <w:pPr>
              <w:tabs>
                <w:tab w:val="left" w:pos="5400"/>
              </w:tabs>
              <w:jc w:val="center"/>
              <w:rPr>
                <w:sz w:val="20"/>
              </w:rPr>
            </w:pPr>
          </w:p>
        </w:tc>
        <w:tc>
          <w:tcPr>
            <w:tcW w:w="0" w:type="auto"/>
            <w:tcBorders>
              <w:top w:val="nil"/>
              <w:bottom w:val="nil"/>
              <w:right w:val="single" w:sz="4" w:space="0" w:color="auto"/>
            </w:tcBorders>
          </w:tcPr>
          <w:p w14:paraId="258177C1" w14:textId="77777777" w:rsidR="00CD5135" w:rsidRPr="000142B2" w:rsidRDefault="00CD5135" w:rsidP="007E3C98">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2DBFC01" w14:textId="77777777" w:rsidR="00CD5135" w:rsidRPr="000142B2" w:rsidRDefault="00CD5135" w:rsidP="007E3C98">
            <w:pPr>
              <w:spacing w:line="240" w:lineRule="auto"/>
              <w:rPr>
                <w:sz w:val="20"/>
              </w:rPr>
            </w:pPr>
          </w:p>
        </w:tc>
      </w:tr>
      <w:tr w:rsidR="00CD5135" w:rsidRPr="000142B2" w14:paraId="49128FF9" w14:textId="77777777" w:rsidTr="007E3C98">
        <w:tc>
          <w:tcPr>
            <w:tcW w:w="0" w:type="auto"/>
            <w:vMerge/>
          </w:tcPr>
          <w:p w14:paraId="7D2A23AA" w14:textId="77777777" w:rsidR="00CD5135" w:rsidRPr="000142B2" w:rsidRDefault="00CD5135" w:rsidP="007E3C9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4A7330F" w14:textId="77777777" w:rsidR="00CD5135" w:rsidRPr="000142B2" w:rsidRDefault="00CD5135" w:rsidP="007E3C98">
            <w:pPr>
              <w:tabs>
                <w:tab w:val="left" w:pos="5400"/>
              </w:tabs>
              <w:jc w:val="center"/>
              <w:rPr>
                <w:sz w:val="20"/>
              </w:rPr>
            </w:pPr>
          </w:p>
        </w:tc>
        <w:tc>
          <w:tcPr>
            <w:tcW w:w="0" w:type="auto"/>
            <w:tcBorders>
              <w:top w:val="nil"/>
              <w:bottom w:val="single" w:sz="4" w:space="0" w:color="auto"/>
              <w:right w:val="single" w:sz="4" w:space="0" w:color="auto"/>
            </w:tcBorders>
          </w:tcPr>
          <w:p w14:paraId="2D5E9B7F" w14:textId="77777777" w:rsidR="00CD5135" w:rsidRPr="000142B2" w:rsidRDefault="00CD5135" w:rsidP="007E3C98">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18010D5" w14:textId="77777777" w:rsidR="00CD5135" w:rsidRPr="000142B2" w:rsidRDefault="00CD5135" w:rsidP="007E3C98">
            <w:pPr>
              <w:spacing w:line="240" w:lineRule="auto"/>
              <w:rPr>
                <w:sz w:val="20"/>
              </w:rPr>
            </w:pPr>
          </w:p>
        </w:tc>
      </w:tr>
      <w:tr w:rsidR="00CD5135" w:rsidRPr="000142B2" w14:paraId="013EEE7A" w14:textId="77777777" w:rsidTr="007E3C98">
        <w:tc>
          <w:tcPr>
            <w:tcW w:w="0" w:type="auto"/>
            <w:vMerge w:val="restart"/>
          </w:tcPr>
          <w:p w14:paraId="682A2011" w14:textId="77777777" w:rsidR="00CD5135" w:rsidRPr="000142B2" w:rsidRDefault="00CD5135" w:rsidP="007E3C98">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31D197F" w14:textId="77777777" w:rsidR="00CD5135" w:rsidRPr="000142B2" w:rsidRDefault="00CD5135" w:rsidP="007E3C98">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E67F77F" w14:textId="77777777" w:rsidR="00CD5135" w:rsidRPr="000142B2" w:rsidRDefault="00CD5135" w:rsidP="007E3C98">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58EC595" w14:textId="77777777" w:rsidR="00CD5135" w:rsidRPr="000142B2" w:rsidRDefault="00CD5135" w:rsidP="007E3C98">
            <w:pPr>
              <w:spacing w:line="240" w:lineRule="auto"/>
              <w:rPr>
                <w:sz w:val="20"/>
              </w:rPr>
            </w:pPr>
            <w:r>
              <w:rPr>
                <w:sz w:val="20"/>
              </w:rPr>
              <w:t>Tables</w:t>
            </w:r>
          </w:p>
        </w:tc>
      </w:tr>
      <w:tr w:rsidR="00CD5135" w:rsidRPr="000142B2" w14:paraId="1938B3ED" w14:textId="77777777" w:rsidTr="007E3C98">
        <w:tc>
          <w:tcPr>
            <w:tcW w:w="0" w:type="auto"/>
            <w:vMerge/>
          </w:tcPr>
          <w:p w14:paraId="664F6FD9" w14:textId="77777777" w:rsidR="00CD5135" w:rsidRPr="000142B2" w:rsidRDefault="00CD5135" w:rsidP="007E3C98">
            <w:pPr>
              <w:tabs>
                <w:tab w:val="left" w:pos="5400"/>
              </w:tabs>
              <w:rPr>
                <w:bCs/>
                <w:sz w:val="20"/>
              </w:rPr>
            </w:pPr>
            <w:bookmarkStart w:id="67" w:name="bold36" w:colFirst="0" w:colLast="0"/>
            <w:bookmarkStart w:id="68" w:name="italic36" w:colFirst="0" w:colLast="0"/>
          </w:p>
        </w:tc>
        <w:tc>
          <w:tcPr>
            <w:tcW w:w="0" w:type="auto"/>
            <w:vMerge/>
          </w:tcPr>
          <w:p w14:paraId="1082B426" w14:textId="77777777" w:rsidR="00CD5135" w:rsidRPr="000142B2" w:rsidRDefault="00CD5135" w:rsidP="007E3C98">
            <w:pPr>
              <w:tabs>
                <w:tab w:val="left" w:pos="5400"/>
              </w:tabs>
              <w:jc w:val="center"/>
              <w:rPr>
                <w:sz w:val="20"/>
              </w:rPr>
            </w:pPr>
          </w:p>
        </w:tc>
        <w:tc>
          <w:tcPr>
            <w:tcW w:w="0" w:type="auto"/>
            <w:tcBorders>
              <w:top w:val="nil"/>
              <w:bottom w:val="nil"/>
              <w:right w:val="single" w:sz="4" w:space="0" w:color="auto"/>
            </w:tcBorders>
          </w:tcPr>
          <w:p w14:paraId="0145CC5B" w14:textId="77777777" w:rsidR="00CD5135" w:rsidRPr="000142B2" w:rsidRDefault="00CD5135" w:rsidP="007E3C98">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DBD7B86" w14:textId="77777777" w:rsidR="00CD5135" w:rsidRPr="000142B2" w:rsidRDefault="00CD5135" w:rsidP="007E3C98">
            <w:pPr>
              <w:spacing w:line="240" w:lineRule="auto"/>
              <w:rPr>
                <w:sz w:val="20"/>
              </w:rPr>
            </w:pPr>
          </w:p>
        </w:tc>
      </w:tr>
      <w:tr w:rsidR="00CD5135" w:rsidRPr="000142B2" w14:paraId="2C0B28FC" w14:textId="77777777" w:rsidTr="007E3C98">
        <w:tc>
          <w:tcPr>
            <w:tcW w:w="0" w:type="auto"/>
            <w:vMerge/>
          </w:tcPr>
          <w:p w14:paraId="2F5B4DDC" w14:textId="77777777" w:rsidR="00CD5135" w:rsidRPr="000142B2" w:rsidRDefault="00CD5135" w:rsidP="007E3C9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CC6C4B1" w14:textId="77777777" w:rsidR="00CD5135" w:rsidRPr="000142B2" w:rsidRDefault="00CD5135" w:rsidP="007E3C98">
            <w:pPr>
              <w:tabs>
                <w:tab w:val="left" w:pos="5400"/>
              </w:tabs>
              <w:jc w:val="center"/>
              <w:rPr>
                <w:sz w:val="20"/>
              </w:rPr>
            </w:pPr>
          </w:p>
        </w:tc>
        <w:tc>
          <w:tcPr>
            <w:tcW w:w="0" w:type="auto"/>
            <w:tcBorders>
              <w:top w:val="nil"/>
              <w:bottom w:val="single" w:sz="4" w:space="0" w:color="auto"/>
              <w:right w:val="single" w:sz="4" w:space="0" w:color="auto"/>
            </w:tcBorders>
          </w:tcPr>
          <w:p w14:paraId="507496FD" w14:textId="77777777" w:rsidR="00CD5135" w:rsidRPr="000142B2" w:rsidRDefault="00CD5135" w:rsidP="007E3C98">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3D135D6" w14:textId="77777777" w:rsidR="00CD5135" w:rsidRPr="000142B2" w:rsidRDefault="00CD5135" w:rsidP="007E3C98">
            <w:pPr>
              <w:spacing w:line="240" w:lineRule="auto"/>
              <w:rPr>
                <w:sz w:val="20"/>
              </w:rPr>
            </w:pPr>
          </w:p>
        </w:tc>
      </w:tr>
      <w:tr w:rsidR="00CD5135" w:rsidRPr="000142B2" w14:paraId="678B1B6F" w14:textId="77777777" w:rsidTr="007E3C98">
        <w:trPr>
          <w:trHeight w:val="295"/>
        </w:trPr>
        <w:tc>
          <w:tcPr>
            <w:tcW w:w="0" w:type="auto"/>
            <w:tcBorders>
              <w:bottom w:val="single" w:sz="4" w:space="0" w:color="auto"/>
            </w:tcBorders>
          </w:tcPr>
          <w:p w14:paraId="43302802" w14:textId="77777777" w:rsidR="00CD5135" w:rsidRPr="000142B2" w:rsidRDefault="00CD5135" w:rsidP="007E3C98">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97BB41D" w14:textId="77777777" w:rsidR="00CD5135" w:rsidRPr="000142B2" w:rsidRDefault="00CD5135" w:rsidP="007E3C98">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9B978C8" w14:textId="77777777" w:rsidR="00CD5135" w:rsidRPr="000142B2" w:rsidRDefault="00CD5135" w:rsidP="007E3C98">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B5B45A2" w14:textId="77777777" w:rsidR="00CD5135" w:rsidRPr="000142B2" w:rsidRDefault="00CD5135" w:rsidP="007E3C98">
            <w:pPr>
              <w:spacing w:line="240" w:lineRule="auto"/>
              <w:rPr>
                <w:sz w:val="20"/>
              </w:rPr>
            </w:pPr>
            <w:r>
              <w:rPr>
                <w:sz w:val="20"/>
              </w:rPr>
              <w:t>8-12 &amp; tables</w:t>
            </w:r>
          </w:p>
        </w:tc>
      </w:tr>
    </w:tbl>
    <w:p w14:paraId="5EA86B61" w14:textId="77777777" w:rsidR="00CD5135" w:rsidRDefault="00CD5135" w:rsidP="00CD5135">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78"/>
        <w:gridCol w:w="419"/>
        <w:gridCol w:w="7600"/>
        <w:gridCol w:w="708"/>
      </w:tblGrid>
      <w:tr w:rsidR="00CD5135" w:rsidRPr="000142B2" w14:paraId="60F32E8C" w14:textId="77777777" w:rsidTr="007E3C98">
        <w:tc>
          <w:tcPr>
            <w:tcW w:w="0" w:type="auto"/>
            <w:vMerge w:val="restart"/>
            <w:tcBorders>
              <w:top w:val="single" w:sz="4" w:space="0" w:color="auto"/>
              <w:bottom w:val="single" w:sz="4" w:space="0" w:color="auto"/>
            </w:tcBorders>
          </w:tcPr>
          <w:p w14:paraId="7E2C6451" w14:textId="77777777" w:rsidR="00CD5135" w:rsidRPr="000142B2" w:rsidRDefault="00CD5135" w:rsidP="007E3C98">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8116FD7" w14:textId="77777777" w:rsidR="00CD5135" w:rsidRPr="000142B2" w:rsidRDefault="00CD5135" w:rsidP="007E3C98">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FFC3AB0" w14:textId="77777777" w:rsidR="00CD5135" w:rsidRPr="006149D3" w:rsidRDefault="00CD5135" w:rsidP="007E3C9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A643287" w14:textId="77777777" w:rsidR="00CD5135" w:rsidRPr="000142B2" w:rsidRDefault="00CD5135" w:rsidP="007E3C98">
            <w:pPr>
              <w:spacing w:line="240" w:lineRule="auto"/>
              <w:rPr>
                <w:sz w:val="20"/>
              </w:rPr>
            </w:pPr>
            <w:r>
              <w:rPr>
                <w:sz w:val="20"/>
              </w:rPr>
              <w:t>Table 2</w:t>
            </w:r>
          </w:p>
        </w:tc>
      </w:tr>
      <w:tr w:rsidR="00CD5135" w:rsidRPr="000142B2" w14:paraId="278B7464" w14:textId="77777777" w:rsidTr="007E3C98">
        <w:tc>
          <w:tcPr>
            <w:tcW w:w="0" w:type="auto"/>
            <w:vMerge/>
            <w:tcBorders>
              <w:top w:val="single" w:sz="4" w:space="0" w:color="auto"/>
              <w:bottom w:val="single" w:sz="4" w:space="0" w:color="auto"/>
            </w:tcBorders>
          </w:tcPr>
          <w:p w14:paraId="6C4D91F7" w14:textId="77777777" w:rsidR="00CD5135" w:rsidRPr="000142B2" w:rsidRDefault="00CD5135" w:rsidP="007E3C98">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6E59A27" w14:textId="77777777" w:rsidR="00CD5135" w:rsidRPr="000142B2" w:rsidRDefault="00CD5135" w:rsidP="007E3C98">
            <w:pPr>
              <w:tabs>
                <w:tab w:val="left" w:pos="5400"/>
              </w:tabs>
              <w:jc w:val="center"/>
              <w:rPr>
                <w:sz w:val="20"/>
              </w:rPr>
            </w:pPr>
          </w:p>
        </w:tc>
        <w:tc>
          <w:tcPr>
            <w:tcW w:w="0" w:type="auto"/>
            <w:tcBorders>
              <w:top w:val="nil"/>
              <w:bottom w:val="nil"/>
              <w:right w:val="single" w:sz="4" w:space="0" w:color="auto"/>
            </w:tcBorders>
          </w:tcPr>
          <w:p w14:paraId="6157B9E2" w14:textId="77777777" w:rsidR="00CD5135" w:rsidRPr="006149D3" w:rsidRDefault="00CD5135" w:rsidP="007E3C9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D830CB5" w14:textId="77777777" w:rsidR="00CD5135" w:rsidRPr="000142B2" w:rsidRDefault="00CD5135" w:rsidP="007E3C98">
            <w:pPr>
              <w:spacing w:line="240" w:lineRule="auto"/>
              <w:rPr>
                <w:sz w:val="20"/>
              </w:rPr>
            </w:pPr>
          </w:p>
        </w:tc>
      </w:tr>
      <w:tr w:rsidR="00CD5135" w:rsidRPr="000142B2" w14:paraId="5AF4EC02" w14:textId="77777777" w:rsidTr="007E3C98">
        <w:tc>
          <w:tcPr>
            <w:tcW w:w="0" w:type="auto"/>
            <w:vMerge/>
            <w:tcBorders>
              <w:top w:val="single" w:sz="4" w:space="0" w:color="auto"/>
              <w:bottom w:val="single" w:sz="4" w:space="0" w:color="auto"/>
            </w:tcBorders>
          </w:tcPr>
          <w:p w14:paraId="2BFCE4E4" w14:textId="77777777" w:rsidR="00CD5135" w:rsidRPr="000142B2" w:rsidRDefault="00CD5135" w:rsidP="007E3C98">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FE5BA06" w14:textId="77777777" w:rsidR="00CD5135" w:rsidRPr="000142B2" w:rsidRDefault="00CD5135" w:rsidP="007E3C98">
            <w:pPr>
              <w:tabs>
                <w:tab w:val="left" w:pos="5400"/>
              </w:tabs>
              <w:jc w:val="center"/>
              <w:rPr>
                <w:sz w:val="20"/>
              </w:rPr>
            </w:pPr>
          </w:p>
        </w:tc>
        <w:tc>
          <w:tcPr>
            <w:tcW w:w="0" w:type="auto"/>
            <w:tcBorders>
              <w:top w:val="nil"/>
              <w:bottom w:val="single" w:sz="4" w:space="0" w:color="auto"/>
              <w:right w:val="single" w:sz="4" w:space="0" w:color="auto"/>
            </w:tcBorders>
          </w:tcPr>
          <w:p w14:paraId="4B1E3EB0" w14:textId="77777777" w:rsidR="00CD5135" w:rsidRPr="006149D3" w:rsidRDefault="00CD5135" w:rsidP="007E3C9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257BCDA" w14:textId="77777777" w:rsidR="00CD5135" w:rsidRPr="000142B2" w:rsidRDefault="00CD5135" w:rsidP="007E3C98">
            <w:pPr>
              <w:spacing w:line="240" w:lineRule="auto"/>
              <w:rPr>
                <w:sz w:val="20"/>
              </w:rPr>
            </w:pPr>
          </w:p>
        </w:tc>
      </w:tr>
      <w:tr w:rsidR="00CD5135" w:rsidRPr="000142B2" w14:paraId="0A2968D8" w14:textId="77777777" w:rsidTr="007E3C98">
        <w:tc>
          <w:tcPr>
            <w:tcW w:w="0" w:type="auto"/>
            <w:tcBorders>
              <w:top w:val="single" w:sz="4" w:space="0" w:color="auto"/>
              <w:bottom w:val="single" w:sz="4" w:space="0" w:color="auto"/>
            </w:tcBorders>
          </w:tcPr>
          <w:p w14:paraId="010EE963" w14:textId="77777777" w:rsidR="00CD5135" w:rsidRPr="000142B2" w:rsidRDefault="00CD5135" w:rsidP="007E3C98">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41C3A94" w14:textId="77777777" w:rsidR="00CD5135" w:rsidRPr="000142B2" w:rsidRDefault="00CD5135" w:rsidP="007E3C98">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A0021C6" w14:textId="77777777" w:rsidR="00CD5135" w:rsidRPr="000142B2" w:rsidRDefault="00CD5135" w:rsidP="007E3C98">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21C7E63" w14:textId="77777777" w:rsidR="00CD5135" w:rsidRPr="000142B2" w:rsidRDefault="00CD5135" w:rsidP="007E3C98">
            <w:pPr>
              <w:spacing w:line="240" w:lineRule="auto"/>
              <w:rPr>
                <w:sz w:val="20"/>
              </w:rPr>
            </w:pPr>
            <w:r>
              <w:rPr>
                <w:sz w:val="20"/>
              </w:rPr>
              <w:t>8-12 &amp; tables</w:t>
            </w:r>
          </w:p>
        </w:tc>
      </w:tr>
      <w:tr w:rsidR="00CD5135" w:rsidRPr="00333EB7" w14:paraId="51779288" w14:textId="77777777" w:rsidTr="007E3C98">
        <w:tc>
          <w:tcPr>
            <w:tcW w:w="10205" w:type="dxa"/>
            <w:gridSpan w:val="4"/>
            <w:tcBorders>
              <w:top w:val="single" w:sz="4" w:space="0" w:color="auto"/>
              <w:bottom w:val="nil"/>
              <w:right w:val="nil"/>
            </w:tcBorders>
          </w:tcPr>
          <w:p w14:paraId="71A7E7E1" w14:textId="77777777" w:rsidR="00CD5135" w:rsidRPr="000142B2" w:rsidRDefault="00CD5135" w:rsidP="007E3C98">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CD5135" w:rsidRPr="000142B2" w14:paraId="02A66165" w14:textId="77777777" w:rsidTr="007E3C98">
        <w:tc>
          <w:tcPr>
            <w:tcW w:w="0" w:type="auto"/>
            <w:tcBorders>
              <w:top w:val="single" w:sz="4" w:space="0" w:color="auto"/>
              <w:bottom w:val="single" w:sz="4" w:space="0" w:color="auto"/>
            </w:tcBorders>
          </w:tcPr>
          <w:p w14:paraId="733D458B" w14:textId="77777777" w:rsidR="00CD5135" w:rsidRPr="000142B2" w:rsidRDefault="00CD5135" w:rsidP="007E3C98">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0A1D30B" w14:textId="77777777" w:rsidR="00CD5135" w:rsidRPr="000142B2" w:rsidRDefault="00CD5135" w:rsidP="007E3C98">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B2A160E" w14:textId="77777777" w:rsidR="00CD5135" w:rsidRPr="000142B2" w:rsidRDefault="00CD5135" w:rsidP="007E3C98">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89CCE63" w14:textId="77777777" w:rsidR="00CD5135" w:rsidRPr="000142B2" w:rsidRDefault="00CD5135" w:rsidP="007E3C98">
            <w:pPr>
              <w:spacing w:line="240" w:lineRule="auto"/>
              <w:rPr>
                <w:sz w:val="20"/>
              </w:rPr>
            </w:pPr>
            <w:r>
              <w:rPr>
                <w:sz w:val="20"/>
              </w:rPr>
              <w:t>13</w:t>
            </w:r>
          </w:p>
        </w:tc>
      </w:tr>
      <w:tr w:rsidR="00CD5135" w:rsidRPr="000142B2" w14:paraId="281B149F" w14:textId="77777777" w:rsidTr="007E3C98">
        <w:tc>
          <w:tcPr>
            <w:tcW w:w="0" w:type="auto"/>
            <w:tcBorders>
              <w:top w:val="single" w:sz="4" w:space="0" w:color="auto"/>
            </w:tcBorders>
          </w:tcPr>
          <w:p w14:paraId="43F3005C" w14:textId="77777777" w:rsidR="00CD5135" w:rsidRPr="000142B2" w:rsidRDefault="00CD5135" w:rsidP="007E3C98">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C61AAC1" w14:textId="77777777" w:rsidR="00CD5135" w:rsidRPr="000142B2" w:rsidRDefault="00CD5135" w:rsidP="007E3C98">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9E09D15" w14:textId="77777777" w:rsidR="00CD5135" w:rsidRPr="000142B2" w:rsidRDefault="00CD5135" w:rsidP="007E3C98">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8F708D8" w14:textId="77777777" w:rsidR="00CD5135" w:rsidRPr="000142B2" w:rsidRDefault="00CD5135" w:rsidP="007E3C98">
            <w:pPr>
              <w:spacing w:line="240" w:lineRule="auto"/>
              <w:rPr>
                <w:sz w:val="20"/>
              </w:rPr>
            </w:pPr>
            <w:r>
              <w:rPr>
                <w:sz w:val="20"/>
              </w:rPr>
              <w:t>14-15</w:t>
            </w:r>
          </w:p>
        </w:tc>
      </w:tr>
      <w:tr w:rsidR="00CD5135" w:rsidRPr="000142B2" w14:paraId="50941CBC" w14:textId="77777777" w:rsidTr="007E3C98">
        <w:tc>
          <w:tcPr>
            <w:tcW w:w="0" w:type="auto"/>
          </w:tcPr>
          <w:p w14:paraId="31F2DC8C" w14:textId="77777777" w:rsidR="00CD5135" w:rsidRPr="000142B2" w:rsidRDefault="00CD5135" w:rsidP="007E3C98">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D03B6F5" w14:textId="77777777" w:rsidR="00CD5135" w:rsidRPr="000142B2" w:rsidRDefault="00CD5135" w:rsidP="007E3C98">
            <w:pPr>
              <w:tabs>
                <w:tab w:val="left" w:pos="5400"/>
              </w:tabs>
              <w:jc w:val="center"/>
              <w:rPr>
                <w:sz w:val="20"/>
              </w:rPr>
            </w:pPr>
            <w:r w:rsidRPr="000142B2">
              <w:rPr>
                <w:sz w:val="20"/>
              </w:rPr>
              <w:t>20</w:t>
            </w:r>
          </w:p>
        </w:tc>
        <w:tc>
          <w:tcPr>
            <w:tcW w:w="0" w:type="auto"/>
            <w:tcBorders>
              <w:right w:val="single" w:sz="4" w:space="0" w:color="auto"/>
            </w:tcBorders>
          </w:tcPr>
          <w:p w14:paraId="228EB583" w14:textId="77777777" w:rsidR="00CD5135" w:rsidRPr="000142B2" w:rsidRDefault="00CD5135" w:rsidP="007E3C98">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7D63AA1" w14:textId="77777777" w:rsidR="00CD5135" w:rsidRPr="000142B2" w:rsidRDefault="00CD5135" w:rsidP="007E3C98">
            <w:pPr>
              <w:spacing w:line="240" w:lineRule="auto"/>
              <w:rPr>
                <w:sz w:val="20"/>
              </w:rPr>
            </w:pPr>
            <w:r>
              <w:rPr>
                <w:sz w:val="20"/>
              </w:rPr>
              <w:t>15</w:t>
            </w:r>
          </w:p>
        </w:tc>
      </w:tr>
      <w:tr w:rsidR="00CD5135" w:rsidRPr="000142B2" w14:paraId="540C4B6E" w14:textId="77777777" w:rsidTr="007E3C98">
        <w:tc>
          <w:tcPr>
            <w:tcW w:w="0" w:type="auto"/>
            <w:tcBorders>
              <w:bottom w:val="single" w:sz="4" w:space="0" w:color="auto"/>
            </w:tcBorders>
          </w:tcPr>
          <w:p w14:paraId="5D1F47DD" w14:textId="77777777" w:rsidR="00CD5135" w:rsidRPr="000142B2" w:rsidRDefault="00CD5135" w:rsidP="007E3C98">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414D4E3" w14:textId="77777777" w:rsidR="00CD5135" w:rsidRPr="000142B2" w:rsidRDefault="00CD5135" w:rsidP="007E3C98">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E37B5A5" w14:textId="77777777" w:rsidR="00CD5135" w:rsidRPr="000142B2" w:rsidRDefault="00CD5135" w:rsidP="007E3C98">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A406916" w14:textId="77777777" w:rsidR="00CD5135" w:rsidRPr="000142B2" w:rsidRDefault="00CD5135" w:rsidP="007E3C98">
            <w:pPr>
              <w:spacing w:line="240" w:lineRule="auto"/>
              <w:rPr>
                <w:sz w:val="20"/>
              </w:rPr>
            </w:pPr>
            <w:r>
              <w:rPr>
                <w:sz w:val="20"/>
              </w:rPr>
              <w:t>14-15</w:t>
            </w:r>
          </w:p>
        </w:tc>
      </w:tr>
      <w:tr w:rsidR="00CD5135" w:rsidRPr="00333EB7" w14:paraId="56D8DE3D" w14:textId="77777777" w:rsidTr="007E3C98">
        <w:tc>
          <w:tcPr>
            <w:tcW w:w="10205" w:type="dxa"/>
            <w:gridSpan w:val="4"/>
            <w:tcBorders>
              <w:top w:val="single" w:sz="4" w:space="0" w:color="auto"/>
              <w:bottom w:val="nil"/>
              <w:right w:val="nil"/>
            </w:tcBorders>
          </w:tcPr>
          <w:p w14:paraId="76B69E03" w14:textId="77777777" w:rsidR="00CD5135" w:rsidRPr="000142B2" w:rsidRDefault="00CD5135" w:rsidP="007E3C98">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CD5135" w:rsidRPr="000142B2" w14:paraId="70A84AA1" w14:textId="77777777" w:rsidTr="007E3C98">
        <w:tc>
          <w:tcPr>
            <w:tcW w:w="0" w:type="auto"/>
            <w:tcBorders>
              <w:top w:val="single" w:sz="4" w:space="0" w:color="auto"/>
              <w:bottom w:val="single" w:sz="4" w:space="0" w:color="auto"/>
            </w:tcBorders>
          </w:tcPr>
          <w:p w14:paraId="58D29B75" w14:textId="77777777" w:rsidR="00CD5135" w:rsidRPr="000142B2" w:rsidRDefault="00CD5135" w:rsidP="007E3C98">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2A2B46B" w14:textId="77777777" w:rsidR="00CD5135" w:rsidRPr="000142B2" w:rsidRDefault="00CD5135" w:rsidP="007E3C98">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6F02956" w14:textId="77777777" w:rsidR="00CD5135" w:rsidRPr="000142B2" w:rsidRDefault="00CD5135" w:rsidP="007E3C98">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66EB87C" w14:textId="77777777" w:rsidR="00CD5135" w:rsidRPr="000142B2" w:rsidRDefault="00CD5135" w:rsidP="007E3C98">
            <w:pPr>
              <w:spacing w:line="240" w:lineRule="auto"/>
              <w:rPr>
                <w:sz w:val="20"/>
              </w:rPr>
            </w:pPr>
            <w:r>
              <w:rPr>
                <w:sz w:val="20"/>
              </w:rPr>
              <w:t>15</w:t>
            </w:r>
          </w:p>
        </w:tc>
      </w:tr>
      <w:bookmarkEnd w:id="94"/>
      <w:bookmarkEnd w:id="95"/>
    </w:tbl>
    <w:p w14:paraId="0343FDAD" w14:textId="77777777" w:rsidR="00CD5135" w:rsidRPr="000142B2" w:rsidRDefault="00CD5135" w:rsidP="00CD5135">
      <w:pPr>
        <w:pStyle w:val="TableNote"/>
        <w:tabs>
          <w:tab w:val="left" w:pos="5400"/>
        </w:tabs>
        <w:rPr>
          <w:bCs/>
          <w:sz w:val="20"/>
        </w:rPr>
      </w:pPr>
    </w:p>
    <w:p w14:paraId="62677AA3" w14:textId="77777777" w:rsidR="00CD5135" w:rsidRPr="000142B2" w:rsidRDefault="00CD5135" w:rsidP="00CD5135">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36D8A02D" w14:textId="77777777" w:rsidR="00CD5135" w:rsidRPr="000142B2" w:rsidRDefault="00CD5135" w:rsidP="00CD5135">
      <w:pPr>
        <w:pStyle w:val="TableNote"/>
        <w:tabs>
          <w:tab w:val="left" w:pos="5400"/>
        </w:tabs>
        <w:rPr>
          <w:sz w:val="20"/>
        </w:rPr>
      </w:pPr>
    </w:p>
    <w:p w14:paraId="2F85AA7A" w14:textId="77777777" w:rsidR="00CD5135" w:rsidRPr="0037443F" w:rsidRDefault="00CD5135" w:rsidP="00CD5135">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rFonts w:eastAsiaTheme="majorEastAsia"/>
          <w:sz w:val="20"/>
        </w:rPr>
        <w:t>www.strobe-statement.org</w:t>
      </w:r>
      <w:r w:rsidRPr="0037443F">
        <w:rPr>
          <w:sz w:val="20"/>
        </w:rPr>
        <w:t>.</w:t>
      </w:r>
    </w:p>
    <w:p w14:paraId="35E9D2C7" w14:textId="77777777" w:rsidR="00CD5135" w:rsidRPr="000142B2" w:rsidRDefault="00CD5135" w:rsidP="00CD5135">
      <w:pPr>
        <w:pStyle w:val="TableNote"/>
        <w:tabs>
          <w:tab w:val="left" w:pos="5400"/>
        </w:tabs>
        <w:rPr>
          <w:sz w:val="20"/>
        </w:rPr>
      </w:pPr>
    </w:p>
    <w:p w14:paraId="6FB1FF6E" w14:textId="77777777"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15:restartNumberingAfterBreak="0">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oNotDisplayPageBoundaries/>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295A4B"/>
    <w:rsid w:val="000204A9"/>
    <w:rsid w:val="00024986"/>
    <w:rsid w:val="00032CB2"/>
    <w:rsid w:val="0004480B"/>
    <w:rsid w:val="000550AA"/>
    <w:rsid w:val="000677CC"/>
    <w:rsid w:val="000731FB"/>
    <w:rsid w:val="00080E07"/>
    <w:rsid w:val="00090310"/>
    <w:rsid w:val="000A22C1"/>
    <w:rsid w:val="000A65F7"/>
    <w:rsid w:val="000B2440"/>
    <w:rsid w:val="000C3C0D"/>
    <w:rsid w:val="00115211"/>
    <w:rsid w:val="00140186"/>
    <w:rsid w:val="00154519"/>
    <w:rsid w:val="00174AD1"/>
    <w:rsid w:val="0018678F"/>
    <w:rsid w:val="001A4AB5"/>
    <w:rsid w:val="001B089A"/>
    <w:rsid w:val="001C5472"/>
    <w:rsid w:val="001D532C"/>
    <w:rsid w:val="00201C31"/>
    <w:rsid w:val="0020290B"/>
    <w:rsid w:val="002130B1"/>
    <w:rsid w:val="00223644"/>
    <w:rsid w:val="002236DF"/>
    <w:rsid w:val="00225879"/>
    <w:rsid w:val="00235FA8"/>
    <w:rsid w:val="002372D3"/>
    <w:rsid w:val="00243112"/>
    <w:rsid w:val="00250294"/>
    <w:rsid w:val="00254FC9"/>
    <w:rsid w:val="002702B4"/>
    <w:rsid w:val="00295A4B"/>
    <w:rsid w:val="002A01B0"/>
    <w:rsid w:val="002A4E3D"/>
    <w:rsid w:val="002B306A"/>
    <w:rsid w:val="002B33BF"/>
    <w:rsid w:val="002B4F41"/>
    <w:rsid w:val="002D221D"/>
    <w:rsid w:val="002E293C"/>
    <w:rsid w:val="002E7542"/>
    <w:rsid w:val="002F3057"/>
    <w:rsid w:val="00333162"/>
    <w:rsid w:val="0033632B"/>
    <w:rsid w:val="003443FC"/>
    <w:rsid w:val="00370287"/>
    <w:rsid w:val="003A2C71"/>
    <w:rsid w:val="003B46FC"/>
    <w:rsid w:val="003B7563"/>
    <w:rsid w:val="003F1045"/>
    <w:rsid w:val="003F7AF5"/>
    <w:rsid w:val="004109D0"/>
    <w:rsid w:val="00414EF0"/>
    <w:rsid w:val="00417A85"/>
    <w:rsid w:val="00434681"/>
    <w:rsid w:val="00450B5E"/>
    <w:rsid w:val="00461B94"/>
    <w:rsid w:val="0046350A"/>
    <w:rsid w:val="004758D6"/>
    <w:rsid w:val="004A0C70"/>
    <w:rsid w:val="004D758A"/>
    <w:rsid w:val="004D7F53"/>
    <w:rsid w:val="004E40D3"/>
    <w:rsid w:val="00513769"/>
    <w:rsid w:val="00514B31"/>
    <w:rsid w:val="00521DCD"/>
    <w:rsid w:val="005239FE"/>
    <w:rsid w:val="00526F1F"/>
    <w:rsid w:val="00534699"/>
    <w:rsid w:val="005362BB"/>
    <w:rsid w:val="00536DB9"/>
    <w:rsid w:val="00560350"/>
    <w:rsid w:val="00582C53"/>
    <w:rsid w:val="005A01B7"/>
    <w:rsid w:val="005A6859"/>
    <w:rsid w:val="005B0036"/>
    <w:rsid w:val="005C3655"/>
    <w:rsid w:val="005C70AA"/>
    <w:rsid w:val="005D6B2A"/>
    <w:rsid w:val="005E2D74"/>
    <w:rsid w:val="005E709B"/>
    <w:rsid w:val="005F7E57"/>
    <w:rsid w:val="0061446A"/>
    <w:rsid w:val="00621977"/>
    <w:rsid w:val="00633E45"/>
    <w:rsid w:val="00633E64"/>
    <w:rsid w:val="0064218E"/>
    <w:rsid w:val="00650552"/>
    <w:rsid w:val="00652798"/>
    <w:rsid w:val="006623D7"/>
    <w:rsid w:val="0068401B"/>
    <w:rsid w:val="00692A26"/>
    <w:rsid w:val="0069565B"/>
    <w:rsid w:val="006C4621"/>
    <w:rsid w:val="006E0AE1"/>
    <w:rsid w:val="006E1EEA"/>
    <w:rsid w:val="006E5EC6"/>
    <w:rsid w:val="00713BAC"/>
    <w:rsid w:val="0076751E"/>
    <w:rsid w:val="00772CF5"/>
    <w:rsid w:val="00774B8B"/>
    <w:rsid w:val="0079064A"/>
    <w:rsid w:val="0079497E"/>
    <w:rsid w:val="007A4DF1"/>
    <w:rsid w:val="007C7A42"/>
    <w:rsid w:val="007E1D75"/>
    <w:rsid w:val="007E529B"/>
    <w:rsid w:val="008034BF"/>
    <w:rsid w:val="00823EA9"/>
    <w:rsid w:val="008457E3"/>
    <w:rsid w:val="00853037"/>
    <w:rsid w:val="00880B35"/>
    <w:rsid w:val="00883F59"/>
    <w:rsid w:val="008947BF"/>
    <w:rsid w:val="008B045E"/>
    <w:rsid w:val="008B0519"/>
    <w:rsid w:val="008C4E0F"/>
    <w:rsid w:val="008C5931"/>
    <w:rsid w:val="008D1A7D"/>
    <w:rsid w:val="008D7270"/>
    <w:rsid w:val="008F6151"/>
    <w:rsid w:val="00907850"/>
    <w:rsid w:val="00916355"/>
    <w:rsid w:val="0091763D"/>
    <w:rsid w:val="009309DC"/>
    <w:rsid w:val="009407E7"/>
    <w:rsid w:val="00962E2F"/>
    <w:rsid w:val="009650BA"/>
    <w:rsid w:val="0098142A"/>
    <w:rsid w:val="009A45FE"/>
    <w:rsid w:val="009C0315"/>
    <w:rsid w:val="009E1944"/>
    <w:rsid w:val="009F0B11"/>
    <w:rsid w:val="009F2BBA"/>
    <w:rsid w:val="00A061A9"/>
    <w:rsid w:val="00A0709B"/>
    <w:rsid w:val="00A34DB2"/>
    <w:rsid w:val="00A374C6"/>
    <w:rsid w:val="00A44A7A"/>
    <w:rsid w:val="00A52364"/>
    <w:rsid w:val="00A529A5"/>
    <w:rsid w:val="00A62443"/>
    <w:rsid w:val="00A6294E"/>
    <w:rsid w:val="00A92A7E"/>
    <w:rsid w:val="00AA62CB"/>
    <w:rsid w:val="00AE0931"/>
    <w:rsid w:val="00AE68CB"/>
    <w:rsid w:val="00B071F9"/>
    <w:rsid w:val="00B11290"/>
    <w:rsid w:val="00B3418E"/>
    <w:rsid w:val="00B34752"/>
    <w:rsid w:val="00B43C1D"/>
    <w:rsid w:val="00B66A65"/>
    <w:rsid w:val="00B8651D"/>
    <w:rsid w:val="00B95C3E"/>
    <w:rsid w:val="00BA546F"/>
    <w:rsid w:val="00BA7A0A"/>
    <w:rsid w:val="00BD72ED"/>
    <w:rsid w:val="00BE1722"/>
    <w:rsid w:val="00C2636E"/>
    <w:rsid w:val="00C408EB"/>
    <w:rsid w:val="00C56ACE"/>
    <w:rsid w:val="00C661B7"/>
    <w:rsid w:val="00C76490"/>
    <w:rsid w:val="00C853E6"/>
    <w:rsid w:val="00CB5FB8"/>
    <w:rsid w:val="00CC66DB"/>
    <w:rsid w:val="00CD5135"/>
    <w:rsid w:val="00CE4297"/>
    <w:rsid w:val="00CE78D3"/>
    <w:rsid w:val="00D06FC0"/>
    <w:rsid w:val="00D37927"/>
    <w:rsid w:val="00D41562"/>
    <w:rsid w:val="00D75880"/>
    <w:rsid w:val="00D75F61"/>
    <w:rsid w:val="00DA0A87"/>
    <w:rsid w:val="00DA627C"/>
    <w:rsid w:val="00DB3F1C"/>
    <w:rsid w:val="00DB52E9"/>
    <w:rsid w:val="00DC6499"/>
    <w:rsid w:val="00DE2B5C"/>
    <w:rsid w:val="00E06FA4"/>
    <w:rsid w:val="00E2245F"/>
    <w:rsid w:val="00E2495A"/>
    <w:rsid w:val="00E33108"/>
    <w:rsid w:val="00E47BDA"/>
    <w:rsid w:val="00E5263F"/>
    <w:rsid w:val="00E631A9"/>
    <w:rsid w:val="00E6474A"/>
    <w:rsid w:val="00E72B6A"/>
    <w:rsid w:val="00E741D4"/>
    <w:rsid w:val="00E87552"/>
    <w:rsid w:val="00EB09FB"/>
    <w:rsid w:val="00ED27F2"/>
    <w:rsid w:val="00ED67F6"/>
    <w:rsid w:val="00EE099F"/>
    <w:rsid w:val="00EE1536"/>
    <w:rsid w:val="00EF1896"/>
    <w:rsid w:val="00F1114D"/>
    <w:rsid w:val="00F112EE"/>
    <w:rsid w:val="00F24CCF"/>
    <w:rsid w:val="00F47E62"/>
    <w:rsid w:val="00F50A07"/>
    <w:rsid w:val="00F57061"/>
    <w:rsid w:val="00F660FF"/>
    <w:rsid w:val="00F902AC"/>
    <w:rsid w:val="00FB51D4"/>
    <w:rsid w:val="00FC073E"/>
    <w:rsid w:val="00FC48AC"/>
    <w:rsid w:val="00FD08AE"/>
    <w:rsid w:val="00FD0A98"/>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0E591"/>
  <w15:docId w15:val="{6F160835-46F6-45B3-9468-8608A1CF5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paragraph" w:customStyle="1" w:styleId="TableNote">
    <w:name w:val="TableNote"/>
    <w:basedOn w:val="Normal"/>
    <w:rsid w:val="00CD513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CD5135"/>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CD5135"/>
    <w:rPr>
      <w:color w:val="666699"/>
    </w:rPr>
  </w:style>
  <w:style w:type="paragraph" w:customStyle="1" w:styleId="TableHeader">
    <w:name w:val="TableHeader"/>
    <w:basedOn w:val="Normal"/>
    <w:rsid w:val="00CD513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D51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0</Words>
  <Characters>3876</Characters>
  <Application>Microsoft Office Word</Application>
  <DocSecurity>0</DocSecurity>
  <Lines>32</Lines>
  <Paragraphs>9</Paragraphs>
  <ScaleCrop>false</ScaleCrop>
  <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chn off29</cp:lastModifiedBy>
  <cp:revision>4</cp:revision>
  <dcterms:created xsi:type="dcterms:W3CDTF">2020-11-07T08:12:00Z</dcterms:created>
  <dcterms:modified xsi:type="dcterms:W3CDTF">2020-11-07T16:30:00Z</dcterms:modified>
</cp:coreProperties>
</file>